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Calibri" w:ascii="Times New Roman" w:hAnsi="Times New Roman"/>
          <w:sz w:val="24"/>
          <w:lang w:val="en-US" w:eastAsia="en-US"/>
        </w:rPr>
        <w:t>Table S1: Summary of GPS tracks of adult breeder Scopoli’s shearwaters tracked in the late chick rearing period in Riou Is. and Lavezzi I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Calibri"/>
          <w:sz w:val="24"/>
          <w:lang w:val="en-US" w:eastAsia="en-US"/>
        </w:rPr>
      </w:pPr>
      <w:r>
        <w:rPr>
          <w:rFonts w:cs="Calibri" w:ascii="Times New Roman" w:hAnsi="Times New Roman"/>
          <w:sz w:val="24"/>
          <w:lang w:val="en-US" w:eastAsia="en-US"/>
        </w:rPr>
      </w:r>
    </w:p>
    <w:tbl>
      <w:tblPr>
        <w:tblW w:w="81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31"/>
        <w:gridCol w:w="1024"/>
        <w:gridCol w:w="2094"/>
        <w:gridCol w:w="241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Bird id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GPS trip id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Site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start date (GMT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return date (GMT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10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3/09/2011 02:3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5/09/2011 18: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11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8/09/2011 02:5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9/09/2011 02: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12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7/09/2011 03:2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7/09/2011 20: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13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7/09/2011 03:3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9/09/2011 01: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16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/08/2011 22:0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/08/2011 18: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20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/08/2011 22:0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/08/2011 18: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21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1/08/2011 03:3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3/09/2011 03: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22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7/09/2011 23:1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8/09/2011 23: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22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9/09/2011 03:5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/09/2011 01: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26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/08/2011 01:5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/08/2011 18: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29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/08/2011 21:3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/08/2011 19:0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29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/08/2011 20:0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/08/2011 17: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30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/08/2011 21:4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/08/2011 20: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30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/08/2011 21:1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/08/2011 19: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30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/08/2011 22:3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/08/2011 18: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31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5/09/2011 22:2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7/09/2011 01: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35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6/09/2011 03:5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6/09/2011 22: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38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/08/2011 01:3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/08/2011 18: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38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/08/2011 02:2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/08/2011 19: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42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/08/2011 03:2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/08/2011 18: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42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/08/2011 03:1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/08/2011 22: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4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/08/2011 22:0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/08/2011 00: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4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/08/2011 00:5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/08/2011 01: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4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/08/2011 01:3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/08/2011 20: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5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/08/2011 02:4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/08/2011 18: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5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3/08/2011 01:2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/08/2011 18: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6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/08/2011 02:2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/08/2011 19: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6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/08/2011 02:4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/08/2011 18: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6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/08/2011 03:2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/08/2011 19: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7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3/09/2011 23:1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4/09/2011 15: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8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/08/2011 22:0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/08/2011 19: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9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/08/2011 02:3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/08/2011 20: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9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/08/2011 02:5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/08/2011 19: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9L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vezz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/08/2011 03:1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/08/2011 18: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30R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iou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6/09/2011 22:0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7/09/2011 00: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3R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iou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7/09/2011 03:1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9/09/2011 01: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3R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iou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9/09/2011 02:0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/09/2011 02: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5R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iou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7/09/2011 00:5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8/09/2011 20: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7R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iou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7/09/2011 03:3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7/09/2011 22: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7R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iou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8/09/2011 03:5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8/09/2011 21: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D7R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iou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9/09/2011 03:4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/09/2011 01:5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sz w:val="24"/>
          <w:lang w:val="en-US" w:eastAsia="en-US"/>
        </w:rPr>
      </w:pPr>
      <w:r>
        <w:rPr>
          <w:rFonts w:cs="Calibri" w:ascii="Times New Roman" w:hAnsi="Times New Roman"/>
          <w:sz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6:21:00Z</dcterms:created>
  <dc:creator>peron</dc:creator>
  <dc:description/>
  <dc:language>en-US</dc:language>
  <cp:lastModifiedBy>peron</cp:lastModifiedBy>
  <dcterms:modified xsi:type="dcterms:W3CDTF">2013-07-24T16:21:00Z</dcterms:modified>
  <cp:revision>2</cp:revision>
  <dc:subject/>
  <dc:title/>
</cp:coreProperties>
</file>